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1" w:rightFromText="181" w:vertAnchor="text" w:horzAnchor="margin" w:tblpXSpec="center" w:tblpY="564"/>
        <w:tblOverlap w:val="never"/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7"/>
        <w:gridCol w:w="2811"/>
        <w:gridCol w:w="5367"/>
      </w:tblGrid>
      <w:tr w:rsidR="00E17585" w:rsidRPr="00216E14" w14:paraId="0DA87E20" w14:textId="77777777" w:rsidTr="00E17585">
        <w:trPr>
          <w:trHeight w:val="699"/>
        </w:trPr>
        <w:tc>
          <w:tcPr>
            <w:tcW w:w="0" w:type="auto"/>
            <w:gridSpan w:val="3"/>
            <w:tcBorders>
              <w:bottom w:val="nil"/>
            </w:tcBorders>
          </w:tcPr>
          <w:p w14:paraId="6FC035B3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  <w:bookmarkStart w:id="0" w:name="_Hlk193889860"/>
            <w:r w:rsidRPr="00216E14"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>Symptom Assessment Scale (SAS)</w:t>
            </w:r>
          </w:p>
          <w:p w14:paraId="3BD8F7D5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  <w:t>Complete Definition</w:t>
            </w:r>
          </w:p>
        </w:tc>
      </w:tr>
      <w:tr w:rsidR="00E17585" w:rsidRPr="00216E14" w14:paraId="27DEFBE8" w14:textId="77777777" w:rsidTr="00E17585">
        <w:trPr>
          <w:trHeight w:val="380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3FB39A4" w14:textId="77777777" w:rsidR="00E17585" w:rsidRPr="00216E14" w:rsidRDefault="00E17585" w:rsidP="00E17585">
            <w:pPr>
              <w:widowControl w:val="0"/>
              <w:spacing w:line="240" w:lineRule="auto"/>
              <w:rPr>
                <w:rFonts w:ascii="Arial Narrow" w:eastAsia="Times New Roman" w:hAnsi="Arial Narrow" w:cs="Arial"/>
                <w:b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20"/>
                <w:szCs w:val="20"/>
                <w:lang w:val="en-GB" w:eastAsia="en-AU"/>
              </w:rPr>
              <w:t>Patient Rated distress relating to symptoms over a 24hr period</w:t>
            </w:r>
          </w:p>
        </w:tc>
      </w:tr>
      <w:tr w:rsidR="00E17585" w:rsidRPr="00216E14" w14:paraId="7BAA48BC" w14:textId="77777777" w:rsidTr="00E17585">
        <w:trPr>
          <w:trHeight w:val="2846"/>
        </w:trPr>
        <w:tc>
          <w:tcPr>
            <w:tcW w:w="0" w:type="auto"/>
            <w:gridSpan w:val="2"/>
            <w:tcBorders>
              <w:top w:val="nil"/>
              <w:right w:val="nil"/>
            </w:tcBorders>
            <w:shd w:val="clear" w:color="auto" w:fill="FFFFFF"/>
          </w:tcPr>
          <w:p w14:paraId="3072B705" w14:textId="77777777" w:rsidR="00E17585" w:rsidRPr="00216E14" w:rsidRDefault="00E17585" w:rsidP="00E17585">
            <w:pPr>
              <w:widowControl w:val="0"/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eastAsia="en-AU"/>
              </w:rPr>
              <w:t>The Symptom Assessment Scale describes the patient’s level of distress relating to individual physical symptoms. The symptoms and problems in the scale are the seven most common.</w:t>
            </w:r>
          </w:p>
          <w:p w14:paraId="3BE3F616" w14:textId="77777777" w:rsidR="00E17585" w:rsidRPr="00216E14" w:rsidRDefault="00E17585" w:rsidP="00E17585">
            <w:pPr>
              <w:spacing w:before="120" w:after="120" w:line="240" w:lineRule="auto"/>
              <w:rPr>
                <w:rFonts w:ascii="Arial Narrow" w:eastAsia="Times New Roman" w:hAnsi="Arial Narrow" w:cs="Arial"/>
                <w:b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0"/>
                <w:lang w:val="en-GB" w:eastAsia="en-AU"/>
              </w:rPr>
              <w:t>Usage:</w:t>
            </w:r>
          </w:p>
          <w:p w14:paraId="33647778" w14:textId="77777777" w:rsidR="00E17585" w:rsidRPr="00216E14" w:rsidRDefault="00E17585" w:rsidP="00E17585">
            <w:pPr>
              <w:numPr>
                <w:ilvl w:val="0"/>
                <w:numId w:val="15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Best practice is for the patient to rate distress either independent or with the assistance of a clinician or family/carer using a visual of the scale such as the </w:t>
            </w:r>
            <w:r w:rsidRPr="00216E14">
              <w:rPr>
                <w:rFonts w:ascii="Arial Narrow" w:eastAsia="Times New Roman" w:hAnsi="Arial Narrow" w:cs="Arial"/>
                <w:i/>
                <w:sz w:val="18"/>
                <w:szCs w:val="20"/>
                <w:lang w:val="en-GB" w:eastAsia="en-AU"/>
              </w:rPr>
              <w:t>Symptom Assessment Scale Form for Patients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. 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br/>
            </w:r>
          </w:p>
          <w:p w14:paraId="30480964" w14:textId="77777777" w:rsidR="00E17585" w:rsidRPr="00216E14" w:rsidRDefault="00E17585" w:rsidP="00E17585">
            <w:pPr>
              <w:widowControl w:val="0"/>
              <w:numPr>
                <w:ilvl w:val="0"/>
                <w:numId w:val="15"/>
              </w:numPr>
              <w:spacing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Symptom distress may be rated by proxy. This only occurs when the patient is unable to participate in conversation relating to symptom distress i.e. Terminal phase.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/>
          </w:tcPr>
          <w:p w14:paraId="569D1027" w14:textId="77777777" w:rsidR="00E17585" w:rsidRPr="00216E14" w:rsidRDefault="00E17585" w:rsidP="00E17585">
            <w:pPr>
              <w:widowControl w:val="0"/>
              <w:spacing w:line="240" w:lineRule="auto"/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0"/>
                <w:lang w:val="en-GB" w:eastAsia="en-AU"/>
              </w:rPr>
              <w:t>Proxy: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 a family / carer or clinician who rates symptom distress on behalf of the patient though observational assessment. Use the following codes to describe </w:t>
            </w:r>
            <w:r w:rsidRPr="00216E14">
              <w:rPr>
                <w:rFonts w:ascii="Arial Narrow" w:eastAsia="Times New Roman" w:hAnsi="Arial Narrow"/>
                <w:sz w:val="19"/>
                <w:szCs w:val="19"/>
                <w:lang w:eastAsia="en-AU"/>
              </w:rPr>
              <w:t>Patient = Pt, Fam/Carer= FC or Clinician =Cl</w:t>
            </w:r>
          </w:p>
          <w:p w14:paraId="6281854D" w14:textId="77777777" w:rsidR="00E17585" w:rsidRPr="00216E14" w:rsidRDefault="00E17585" w:rsidP="00E17585">
            <w:pPr>
              <w:widowControl w:val="0"/>
              <w:spacing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</w:pPr>
          </w:p>
          <w:p w14:paraId="1DE3D2B6" w14:textId="77777777" w:rsidR="00E17585" w:rsidRPr="00216E14" w:rsidRDefault="00E17585" w:rsidP="00E17585">
            <w:pPr>
              <w:widowControl w:val="0"/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>Instructions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: patient to consider their experience of the individual symptom or problem over the last 24 hours and rate distress according to</w:t>
            </w:r>
          </w:p>
          <w:p w14:paraId="48174DA2" w14:textId="77777777" w:rsidR="00E17585" w:rsidRPr="00216E14" w:rsidRDefault="00E17585" w:rsidP="00E17585">
            <w:pPr>
              <w:spacing w:before="120" w:after="120" w:line="240" w:lineRule="auto"/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A score of </w:t>
            </w:r>
            <w:r w:rsidRPr="00216E14">
              <w:rPr>
                <w:rFonts w:ascii="Arial Narrow" w:eastAsia="Times New Roman" w:hAnsi="Arial Narrow" w:cs="Arial"/>
                <w:b/>
                <w:bCs/>
                <w:sz w:val="18"/>
                <w:szCs w:val="20"/>
                <w:lang w:val="en-GB" w:eastAsia="en-AU"/>
              </w:rPr>
              <w:t>0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>: means distress from the symptom absent</w:t>
            </w:r>
          </w:p>
          <w:p w14:paraId="410A1E90" w14:textId="77777777" w:rsidR="00E17585" w:rsidRPr="00216E14" w:rsidRDefault="00E17585" w:rsidP="00E17585">
            <w:pPr>
              <w:spacing w:before="120" w:after="120" w:line="240" w:lineRule="auto"/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A score of </w:t>
            </w:r>
            <w:r w:rsidRPr="00216E14">
              <w:rPr>
                <w:rFonts w:ascii="Arial Narrow" w:eastAsia="Times New Roman" w:hAnsi="Arial Narrow" w:cs="Arial"/>
                <w:b/>
                <w:bCs/>
                <w:sz w:val="18"/>
                <w:szCs w:val="20"/>
                <w:lang w:val="en-GB" w:eastAsia="en-AU"/>
              </w:rPr>
              <w:t>1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>: means the symptom is causing minimal distress.</w:t>
            </w:r>
          </w:p>
          <w:p w14:paraId="3C434491" w14:textId="77777777" w:rsidR="00E17585" w:rsidRPr="00216E14" w:rsidRDefault="00E17585" w:rsidP="00E17585">
            <w:pPr>
              <w:spacing w:before="120" w:line="240" w:lineRule="auto"/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 xml:space="preserve">A score of </w:t>
            </w:r>
            <w:r w:rsidRPr="00216E14">
              <w:rPr>
                <w:rFonts w:ascii="Arial Narrow" w:eastAsia="Times New Roman" w:hAnsi="Arial Narrow" w:cs="Arial"/>
                <w:b/>
                <w:bCs/>
                <w:sz w:val="18"/>
                <w:szCs w:val="20"/>
                <w:lang w:val="en-GB" w:eastAsia="en-AU"/>
              </w:rPr>
              <w:t>10</w:t>
            </w:r>
            <w:r w:rsidRPr="00216E14">
              <w:rPr>
                <w:rFonts w:ascii="Arial Narrow" w:eastAsia="Times New Roman" w:hAnsi="Arial Narrow" w:cs="Arial"/>
                <w:sz w:val="18"/>
                <w:szCs w:val="20"/>
                <w:lang w:val="en-GB" w:eastAsia="en-AU"/>
              </w:rPr>
              <w:t>: means the symptom is causing the worst possible distress.</w:t>
            </w:r>
          </w:p>
        </w:tc>
      </w:tr>
      <w:tr w:rsidR="00E17585" w:rsidRPr="00216E14" w14:paraId="6D3D800B" w14:textId="77777777" w:rsidTr="00E17585">
        <w:trPr>
          <w:trHeight w:val="451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EB5613D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>Problem Severity Score</w:t>
            </w:r>
            <w:r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 xml:space="preserve"> (PSS)</w:t>
            </w:r>
          </w:p>
          <w:p w14:paraId="1F602E44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  <w:t>Complete Definition</w:t>
            </w:r>
          </w:p>
          <w:p w14:paraId="47DB96A8" w14:textId="77777777" w:rsidR="00E17585" w:rsidRPr="00216E14" w:rsidRDefault="00E17585" w:rsidP="00E17585">
            <w:pPr>
              <w:spacing w:before="120" w:after="120" w:line="240" w:lineRule="auto"/>
              <w:rPr>
                <w:rFonts w:eastAsia="Times New Roman" w:cs="Arial"/>
                <w:b/>
                <w:sz w:val="18"/>
                <w:szCs w:val="18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18"/>
                <w:szCs w:val="18"/>
                <w:lang w:val="en-GB" w:eastAsia="en-AU"/>
              </w:rPr>
              <w:t>Clinician rated assessment of problems over a 24hr period</w:t>
            </w:r>
          </w:p>
          <w:p w14:paraId="4E2F8E76" w14:textId="77777777" w:rsidR="00E17585" w:rsidRPr="00216E14" w:rsidRDefault="00E17585" w:rsidP="00E17585">
            <w:pPr>
              <w:spacing w:before="60" w:after="1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Global assessment of four palliative care domains to summarise palliative care needs and plan care.</w:t>
            </w:r>
          </w:p>
          <w:p w14:paraId="11792022" w14:textId="77777777" w:rsidR="00E17585" w:rsidRPr="00216E14" w:rsidRDefault="00E17585" w:rsidP="00E17585">
            <w:pPr>
              <w:spacing w:before="60" w:after="120"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The severity of problems are rated and responded to following using the scale:</w:t>
            </w:r>
          </w:p>
          <w:p w14:paraId="6ED274F7" w14:textId="77777777" w:rsidR="00E17585" w:rsidRPr="00216E14" w:rsidRDefault="00E17585" w:rsidP="00E17585">
            <w:pPr>
              <w:spacing w:before="60" w:after="12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>0 = Absent;  1 = Mild;  2 = Moderate;  3 = Severe</w:t>
            </w:r>
          </w:p>
          <w:p w14:paraId="1ADE25EA" w14:textId="77777777" w:rsidR="00E17585" w:rsidRPr="00216E14" w:rsidRDefault="00E17585" w:rsidP="00E17585">
            <w:pPr>
              <w:spacing w:before="120" w:after="120"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 xml:space="preserve">Pain: 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overall severity of pain problems for the patient</w:t>
            </w:r>
          </w:p>
          <w:p w14:paraId="576130FD" w14:textId="77777777" w:rsidR="00E17585" w:rsidRPr="00216E14" w:rsidRDefault="00E17585" w:rsidP="00E17585">
            <w:pPr>
              <w:tabs>
                <w:tab w:val="left" w:pos="360"/>
              </w:tabs>
              <w:spacing w:after="120"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 xml:space="preserve">Other Symptoms: 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overall severity of problems relating to one or more symptoms other than pain</w:t>
            </w:r>
          </w:p>
          <w:p w14:paraId="46A12F7A" w14:textId="77777777" w:rsidR="00E17585" w:rsidRPr="00216E14" w:rsidRDefault="00E17585" w:rsidP="00E17585">
            <w:pPr>
              <w:tabs>
                <w:tab w:val="left" w:pos="360"/>
              </w:tabs>
              <w:spacing w:after="120"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 xml:space="preserve">Psychological / Spiritual: 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severity of problems relating to the patient’s psychological or spiritual wellbeing. May be one or more issues.</w:t>
            </w:r>
          </w:p>
          <w:p w14:paraId="30A745CB" w14:textId="77777777" w:rsidR="00E17585" w:rsidRPr="00216E14" w:rsidRDefault="00E17585" w:rsidP="00E17585">
            <w:pPr>
              <w:tabs>
                <w:tab w:val="left" w:pos="360"/>
              </w:tabs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18"/>
                <w:lang w:val="en-GB" w:eastAsia="en-AU"/>
              </w:rPr>
              <w:t xml:space="preserve">Family / Carer: 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problems associated with a patient’s condition or palliative care needs. Family / Carer do not need to be present to asses needs as written, verbal or observational information may be used.</w:t>
            </w:r>
          </w:p>
          <w:p w14:paraId="1C2D5ADC" w14:textId="77777777" w:rsidR="00E17585" w:rsidRPr="00216E14" w:rsidRDefault="00E17585" w:rsidP="00E17585">
            <w:pPr>
              <w:tabs>
                <w:tab w:val="left" w:pos="34"/>
              </w:tabs>
              <w:spacing w:line="240" w:lineRule="auto"/>
              <w:rPr>
                <w:rFonts w:eastAsia="Times New Roman" w:cs="Arial"/>
                <w:sz w:val="20"/>
                <w:szCs w:val="20"/>
                <w:lang w:val="en-GB" w:eastAsia="en-AU"/>
              </w:rPr>
            </w:pPr>
          </w:p>
        </w:tc>
        <w:tc>
          <w:tcPr>
            <w:tcW w:w="0" w:type="auto"/>
          </w:tcPr>
          <w:p w14:paraId="130362CC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>Australia-modified Karnofsky Performance Status (AKPS)</w:t>
            </w:r>
          </w:p>
          <w:p w14:paraId="03F1DA6B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  <w:t>Complete Definition</w:t>
            </w:r>
          </w:p>
          <w:p w14:paraId="7054F816" w14:textId="77777777" w:rsidR="00E17585" w:rsidRPr="00216E14" w:rsidRDefault="00E17585" w:rsidP="00E17585">
            <w:pPr>
              <w:spacing w:before="120" w:after="60" w:line="240" w:lineRule="auto"/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  <w:t>Clinician rated assessment of performance relating to work, activity and self-care over a 24hr period</w:t>
            </w:r>
          </w:p>
          <w:p w14:paraId="06BE4D32" w14:textId="77777777" w:rsidR="00E17585" w:rsidRPr="00216E14" w:rsidRDefault="00E17585" w:rsidP="00E17585">
            <w:pPr>
              <w:spacing w:before="120" w:line="240" w:lineRule="auto"/>
              <w:rPr>
                <w:rFonts w:eastAsia="Times New Roman" w:cs="Arial"/>
                <w:b/>
                <w:sz w:val="18"/>
                <w:szCs w:val="18"/>
                <w:lang w:val="en-GB" w:eastAsia="en-AU"/>
              </w:rPr>
            </w:pPr>
          </w:p>
          <w:p w14:paraId="4DA42B8A" w14:textId="77777777" w:rsidR="00E17585" w:rsidRPr="00216E14" w:rsidRDefault="00E17585" w:rsidP="00E17585">
            <w:pPr>
              <w:numPr>
                <w:ilvl w:val="0"/>
                <w:numId w:val="4"/>
              </w:numPr>
              <w:tabs>
                <w:tab w:val="left" w:pos="393"/>
              </w:tabs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Normal, no complaints or evidence of disease</w:t>
            </w:r>
          </w:p>
          <w:p w14:paraId="2E2725B3" w14:textId="77777777" w:rsidR="00E17585" w:rsidRPr="00216E14" w:rsidRDefault="00E17585" w:rsidP="00E17585">
            <w:pPr>
              <w:numPr>
                <w:ilvl w:val="0"/>
                <w:numId w:val="5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Able to carry on normal activity, minor signs or symptoms of disease</w:t>
            </w:r>
          </w:p>
          <w:p w14:paraId="2EDE1254" w14:textId="77777777" w:rsidR="00E17585" w:rsidRPr="00216E14" w:rsidRDefault="00E17585" w:rsidP="00E17585">
            <w:pPr>
              <w:numPr>
                <w:ilvl w:val="0"/>
                <w:numId w:val="6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Normal activity with effort, some signs or symptoms of disease</w:t>
            </w:r>
          </w:p>
          <w:p w14:paraId="1871F33D" w14:textId="77777777" w:rsidR="00E17585" w:rsidRPr="00216E14" w:rsidRDefault="00E17585" w:rsidP="00E17585">
            <w:pPr>
              <w:numPr>
                <w:ilvl w:val="0"/>
                <w:numId w:val="7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Care for self, unable to carry on normal activity or to do active work</w:t>
            </w:r>
          </w:p>
          <w:p w14:paraId="668D3304" w14:textId="77777777" w:rsidR="00E17585" w:rsidRPr="00216E14" w:rsidRDefault="00E17585" w:rsidP="00E17585">
            <w:pPr>
              <w:numPr>
                <w:ilvl w:val="0"/>
                <w:numId w:val="8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Occasional assistance but is able to care for most needs</w:t>
            </w:r>
          </w:p>
          <w:p w14:paraId="51EB01B6" w14:textId="77777777" w:rsidR="00E17585" w:rsidRPr="00216E14" w:rsidRDefault="00E17585" w:rsidP="00E17585">
            <w:pPr>
              <w:numPr>
                <w:ilvl w:val="0"/>
                <w:numId w:val="9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Requires considerable assistance and frequent medical care</w:t>
            </w:r>
          </w:p>
          <w:p w14:paraId="3FAD741D" w14:textId="77777777" w:rsidR="00E17585" w:rsidRPr="00216E14" w:rsidRDefault="00E17585" w:rsidP="00E17585">
            <w:pPr>
              <w:numPr>
                <w:ilvl w:val="0"/>
                <w:numId w:val="10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In bed more that 50% of the time</w:t>
            </w:r>
          </w:p>
          <w:p w14:paraId="7C4C63EF" w14:textId="77777777" w:rsidR="00E17585" w:rsidRPr="00216E14" w:rsidRDefault="00E17585" w:rsidP="00E17585">
            <w:pPr>
              <w:numPr>
                <w:ilvl w:val="0"/>
                <w:numId w:val="11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Almost completely bedfast</w:t>
            </w:r>
          </w:p>
          <w:p w14:paraId="19A2BB24" w14:textId="77777777" w:rsidR="00E17585" w:rsidRPr="00216E14" w:rsidRDefault="00E17585" w:rsidP="00E17585">
            <w:pPr>
              <w:numPr>
                <w:ilvl w:val="0"/>
                <w:numId w:val="12"/>
              </w:numPr>
              <w:spacing w:before="120" w:after="120"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Totally bedfast &amp; requiring nursing care by professionals and/or family</w:t>
            </w:r>
          </w:p>
          <w:p w14:paraId="12F21C89" w14:textId="77777777" w:rsidR="00E17585" w:rsidRPr="00216E14" w:rsidRDefault="00E17585" w:rsidP="00E17585">
            <w:pPr>
              <w:numPr>
                <w:ilvl w:val="0"/>
                <w:numId w:val="14"/>
              </w:numPr>
              <w:spacing w:before="240" w:after="120" w:line="240" w:lineRule="auto"/>
              <w:contextualSpacing/>
              <w:rPr>
                <w:rFonts w:eastAsia="Times New Roman" w:cs="Arial"/>
                <w:sz w:val="18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Comatose or barely rousable</w:t>
            </w:r>
          </w:p>
        </w:tc>
      </w:tr>
      <w:tr w:rsidR="00E17585" w:rsidRPr="00216E14" w14:paraId="2F7ABAC4" w14:textId="77777777" w:rsidTr="00E17585">
        <w:trPr>
          <w:trHeight w:val="1683"/>
        </w:trPr>
        <w:tc>
          <w:tcPr>
            <w:tcW w:w="0" w:type="auto"/>
            <w:gridSpan w:val="2"/>
            <w:tcBorders>
              <w:bottom w:val="nil"/>
            </w:tcBorders>
          </w:tcPr>
          <w:p w14:paraId="6B6622C0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>Resource Utilisation Group – Activities of Daily Living (RUG-ADL)</w:t>
            </w:r>
          </w:p>
          <w:p w14:paraId="48500A39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  <w:t>Abbreviated Definition</w:t>
            </w:r>
          </w:p>
          <w:p w14:paraId="41A50AE4" w14:textId="77777777" w:rsidR="00E17585" w:rsidRPr="00216E14" w:rsidRDefault="00E17585" w:rsidP="00E17585">
            <w:pPr>
              <w:tabs>
                <w:tab w:val="left" w:pos="207"/>
                <w:tab w:val="left" w:pos="1902"/>
                <w:tab w:val="left" w:pos="2142"/>
                <w:tab w:val="left" w:pos="3942"/>
                <w:tab w:val="left" w:pos="4182"/>
                <w:tab w:val="left" w:pos="5862"/>
                <w:tab w:val="left" w:pos="6102"/>
              </w:tabs>
              <w:spacing w:after="60" w:line="240" w:lineRule="auto"/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</w:pPr>
          </w:p>
          <w:p w14:paraId="739FB307" w14:textId="77777777" w:rsidR="00E17585" w:rsidRPr="00216E14" w:rsidRDefault="00E17585" w:rsidP="00E17585">
            <w:pPr>
              <w:tabs>
                <w:tab w:val="left" w:pos="207"/>
                <w:tab w:val="left" w:pos="1902"/>
                <w:tab w:val="left" w:pos="2142"/>
                <w:tab w:val="left" w:pos="3942"/>
                <w:tab w:val="left" w:pos="4182"/>
                <w:tab w:val="left" w:pos="5862"/>
                <w:tab w:val="left" w:pos="6102"/>
              </w:tabs>
              <w:spacing w:after="60" w:line="240" w:lineRule="auto"/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  <w:t>Clinician rated assessment of dependency over 24hr period</w:t>
            </w:r>
          </w:p>
        </w:tc>
        <w:tc>
          <w:tcPr>
            <w:tcW w:w="0" w:type="auto"/>
            <w:vMerge w:val="restart"/>
          </w:tcPr>
          <w:p w14:paraId="50A40A74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  <w:t xml:space="preserve">Palliative Care Phase </w:t>
            </w:r>
          </w:p>
          <w:p w14:paraId="4031E82C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Cs/>
                <w:sz w:val="20"/>
                <w:szCs w:val="20"/>
                <w:lang w:val="en-GB" w:eastAsia="en-AU"/>
              </w:rPr>
              <w:t>Abbreviated Definition</w:t>
            </w:r>
          </w:p>
          <w:p w14:paraId="55A4A644" w14:textId="77777777" w:rsidR="00E17585" w:rsidRPr="00216E14" w:rsidRDefault="00E17585" w:rsidP="00E17585">
            <w:pPr>
              <w:spacing w:before="120" w:after="60" w:line="240" w:lineRule="auto"/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</w:pPr>
            <w:r w:rsidRPr="00216E14">
              <w:rPr>
                <w:rFonts w:eastAsia="Times New Roman" w:cs="Arial"/>
                <w:b/>
                <w:sz w:val="18"/>
                <w:szCs w:val="20"/>
                <w:lang w:val="en-GB" w:eastAsia="en-AU"/>
              </w:rPr>
              <w:t>Clinician rated assessment</w:t>
            </w:r>
          </w:p>
          <w:p w14:paraId="288B6714" w14:textId="77777777" w:rsidR="00E17585" w:rsidRPr="00216E14" w:rsidRDefault="00E17585" w:rsidP="00E17585">
            <w:pPr>
              <w:numPr>
                <w:ilvl w:val="0"/>
                <w:numId w:val="1"/>
              </w:numPr>
              <w:tabs>
                <w:tab w:val="num" w:pos="318"/>
              </w:tabs>
              <w:spacing w:before="120" w:after="120" w:line="240" w:lineRule="auto"/>
              <w:ind w:left="318" w:hanging="318"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 xml:space="preserve">Stable </w:t>
            </w:r>
            <w:r w:rsidRPr="00216E14"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  <w:t>Symptoms and problems are adequately controlled by established management. Monitor, review, anticipate &amp; respond.</w:t>
            </w:r>
          </w:p>
          <w:p w14:paraId="06FE4515" w14:textId="77777777" w:rsidR="00E17585" w:rsidRPr="00216E14" w:rsidRDefault="00E17585" w:rsidP="00E17585">
            <w:pPr>
              <w:numPr>
                <w:ilvl w:val="0"/>
                <w:numId w:val="1"/>
              </w:numPr>
              <w:tabs>
                <w:tab w:val="num" w:pos="312"/>
              </w:tabs>
              <w:spacing w:before="60" w:after="120" w:line="240" w:lineRule="auto"/>
              <w:ind w:left="312" w:hanging="312"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>Unstable</w:t>
            </w:r>
            <w:r w:rsidRPr="00216E14"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  <w:t xml:space="preserve"> An urgent change in the plan of care or emergency treatment is required due to development of a new problem &amp;/or a rapid increase in the severity of existing problems &amp;/or family/carer problems. Urgent response required.</w:t>
            </w:r>
          </w:p>
          <w:p w14:paraId="63ACEFCC" w14:textId="77777777" w:rsidR="00E17585" w:rsidRPr="00216E14" w:rsidRDefault="00E17585" w:rsidP="00E17585">
            <w:pPr>
              <w:numPr>
                <w:ilvl w:val="0"/>
                <w:numId w:val="1"/>
              </w:numPr>
              <w:tabs>
                <w:tab w:val="num" w:pos="312"/>
              </w:tabs>
              <w:spacing w:before="60" w:after="120" w:line="240" w:lineRule="auto"/>
              <w:ind w:left="312" w:hanging="284"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>Deteriorating</w:t>
            </w:r>
            <w:r w:rsidRPr="00216E14"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  <w:t xml:space="preserve"> The plan of care is addressing anticipated needs but requires periodic review due to gradual functional decline &amp;/or worsening of existing symptoms &amp;/or the development of new but expected problems &amp;/or family/carer problems. Review &amp; change care plan</w:t>
            </w:r>
          </w:p>
          <w:p w14:paraId="7C7855A6" w14:textId="77777777" w:rsidR="00E17585" w:rsidRPr="00216E14" w:rsidRDefault="00E17585" w:rsidP="00E17585">
            <w:pPr>
              <w:numPr>
                <w:ilvl w:val="0"/>
                <w:numId w:val="1"/>
              </w:numPr>
              <w:tabs>
                <w:tab w:val="num" w:pos="318"/>
              </w:tabs>
              <w:spacing w:before="60" w:after="120" w:line="240" w:lineRule="auto"/>
              <w:ind w:left="318" w:hanging="318"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>Terminal</w:t>
            </w:r>
            <w:r w:rsidRPr="00216E14"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  <w:t xml:space="preserve"> Death likely in a matter of days. Monitor, review &amp; respond</w:t>
            </w:r>
          </w:p>
        </w:tc>
      </w:tr>
      <w:tr w:rsidR="00E17585" w:rsidRPr="00216E14" w14:paraId="176830D4" w14:textId="77777777" w:rsidTr="00E17585">
        <w:trPr>
          <w:trHeight w:val="57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5BB59E" w14:textId="77777777" w:rsidR="00E17585" w:rsidRPr="00216E14" w:rsidRDefault="00E17585" w:rsidP="00E17585">
            <w:pPr>
              <w:tabs>
                <w:tab w:val="left" w:pos="1902"/>
                <w:tab w:val="left" w:pos="2942"/>
                <w:tab w:val="left" w:pos="5862"/>
              </w:tabs>
              <w:spacing w:before="6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>For Bed Mobility, Toileting &amp; Transf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531BA7" w14:textId="77777777" w:rsidR="00E17585" w:rsidRPr="00216E14" w:rsidRDefault="00E17585" w:rsidP="00E17585">
            <w:pPr>
              <w:tabs>
                <w:tab w:val="left" w:pos="207"/>
                <w:tab w:val="left" w:pos="1902"/>
                <w:tab w:val="left" w:pos="2142"/>
                <w:tab w:val="left" w:pos="3942"/>
                <w:tab w:val="left" w:pos="4182"/>
                <w:tab w:val="left" w:pos="5862"/>
                <w:tab w:val="left" w:pos="6102"/>
              </w:tabs>
              <w:spacing w:after="60" w:line="240" w:lineRule="auto"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b/>
                <w:sz w:val="18"/>
                <w:szCs w:val="24"/>
                <w:lang w:val="en-GB" w:eastAsia="en-AU"/>
              </w:rPr>
              <w:t>For Eating</w:t>
            </w:r>
          </w:p>
        </w:tc>
        <w:tc>
          <w:tcPr>
            <w:tcW w:w="0" w:type="auto"/>
            <w:vMerge/>
          </w:tcPr>
          <w:p w14:paraId="0658CAC9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</w:p>
        </w:tc>
      </w:tr>
      <w:tr w:rsidR="00E17585" w:rsidRPr="00216E14" w14:paraId="05CE3B65" w14:textId="77777777" w:rsidTr="00E17585">
        <w:trPr>
          <w:trHeight w:val="74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25E426" w14:textId="77777777" w:rsidR="00E17585" w:rsidRPr="00216E14" w:rsidRDefault="00E17585" w:rsidP="00E17585">
            <w:pPr>
              <w:numPr>
                <w:ilvl w:val="0"/>
                <w:numId w:val="3"/>
              </w:numPr>
              <w:tabs>
                <w:tab w:val="left" w:pos="2761"/>
              </w:tabs>
              <w:spacing w:line="240" w:lineRule="auto"/>
              <w:ind w:right="215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Independent or supervision only</w:t>
            </w:r>
          </w:p>
          <w:p w14:paraId="2FAE42F3" w14:textId="77777777" w:rsidR="00E17585" w:rsidRPr="00216E14" w:rsidRDefault="00E17585" w:rsidP="00E17585">
            <w:pPr>
              <w:numPr>
                <w:ilvl w:val="0"/>
                <w:numId w:val="13"/>
              </w:numPr>
              <w:tabs>
                <w:tab w:val="left" w:pos="2761"/>
              </w:tabs>
              <w:spacing w:line="240" w:lineRule="auto"/>
              <w:ind w:right="215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Limited physical assistance</w:t>
            </w:r>
          </w:p>
          <w:p w14:paraId="4B4B2025" w14:textId="77777777" w:rsidR="00E17585" w:rsidRPr="00216E14" w:rsidRDefault="00E17585" w:rsidP="00E17585">
            <w:pPr>
              <w:numPr>
                <w:ilvl w:val="0"/>
                <w:numId w:val="13"/>
              </w:numPr>
              <w:tabs>
                <w:tab w:val="left" w:pos="2761"/>
              </w:tabs>
              <w:spacing w:line="240" w:lineRule="auto"/>
              <w:ind w:right="215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Other than two person physical assist</w:t>
            </w:r>
          </w:p>
          <w:p w14:paraId="1C1D0A4E" w14:textId="77777777" w:rsidR="00E17585" w:rsidRPr="00216E14" w:rsidRDefault="00E17585" w:rsidP="00E17585">
            <w:pPr>
              <w:numPr>
                <w:ilvl w:val="0"/>
                <w:numId w:val="13"/>
              </w:numPr>
              <w:tabs>
                <w:tab w:val="left" w:pos="2761"/>
              </w:tabs>
              <w:spacing w:line="240" w:lineRule="auto"/>
              <w:ind w:right="215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Two or more person physical ass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21042A" w14:textId="77777777" w:rsidR="00E17585" w:rsidRPr="00216E14" w:rsidRDefault="00E17585" w:rsidP="00E17585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Independent or supervision only</w:t>
            </w:r>
          </w:p>
          <w:p w14:paraId="0AA99115" w14:textId="77777777" w:rsidR="00E17585" w:rsidRPr="00216E14" w:rsidRDefault="00E17585" w:rsidP="00E17585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</w:pP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Limited assistance</w:t>
            </w:r>
          </w:p>
          <w:p w14:paraId="262F9398" w14:textId="77777777" w:rsidR="00E17585" w:rsidRPr="00216E14" w:rsidRDefault="00E17585" w:rsidP="00E17585">
            <w:pPr>
              <w:numPr>
                <w:ilvl w:val="0"/>
                <w:numId w:val="2"/>
              </w:numPr>
              <w:tabs>
                <w:tab w:val="left" w:pos="207"/>
                <w:tab w:val="left" w:pos="1902"/>
                <w:tab w:val="left" w:pos="2142"/>
                <w:tab w:val="left" w:pos="3942"/>
                <w:tab w:val="left" w:pos="4182"/>
                <w:tab w:val="left" w:pos="5862"/>
                <w:tab w:val="left" w:pos="6102"/>
              </w:tabs>
              <w:spacing w:line="240" w:lineRule="auto"/>
              <w:contextualSpacing/>
              <w:rPr>
                <w:rFonts w:ascii="Arial Narrow" w:eastAsia="Times New Roman" w:hAnsi="Arial Narrow" w:cs="Arial"/>
                <w:sz w:val="18"/>
                <w:szCs w:val="24"/>
                <w:lang w:val="en-GB" w:eastAsia="en-AU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 xml:space="preserve">   </w:t>
            </w:r>
            <w:r w:rsidRPr="00216E14">
              <w:rPr>
                <w:rFonts w:ascii="Arial Narrow" w:eastAsia="Times New Roman" w:hAnsi="Arial Narrow" w:cs="Arial"/>
                <w:sz w:val="18"/>
                <w:szCs w:val="18"/>
                <w:lang w:val="en-GB" w:eastAsia="en-AU"/>
              </w:rPr>
              <w:t>Extensive assistance / total dependence / tube fed</w:t>
            </w:r>
          </w:p>
        </w:tc>
        <w:tc>
          <w:tcPr>
            <w:tcW w:w="0" w:type="auto"/>
            <w:vMerge/>
          </w:tcPr>
          <w:p w14:paraId="0A3DF435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</w:p>
        </w:tc>
      </w:tr>
      <w:tr w:rsidR="00E17585" w:rsidRPr="00216E14" w14:paraId="0717FB2A" w14:textId="77777777" w:rsidTr="00E17585">
        <w:trPr>
          <w:trHeight w:val="135"/>
        </w:trPr>
        <w:tc>
          <w:tcPr>
            <w:tcW w:w="0" w:type="auto"/>
            <w:gridSpan w:val="2"/>
            <w:tcBorders>
              <w:top w:val="nil"/>
            </w:tcBorders>
          </w:tcPr>
          <w:p w14:paraId="53C956A0" w14:textId="77777777" w:rsidR="00E17585" w:rsidRPr="00216E14" w:rsidRDefault="00E17585" w:rsidP="00E17585">
            <w:pPr>
              <w:tabs>
                <w:tab w:val="left" w:pos="2761"/>
              </w:tabs>
              <w:spacing w:line="240" w:lineRule="auto"/>
              <w:ind w:right="215"/>
              <w:rPr>
                <w:rFonts w:ascii="Arial Narrow" w:eastAsia="Times New Roman" w:hAnsi="Arial Narrow" w:cs="Arial"/>
                <w:b/>
                <w:sz w:val="15"/>
                <w:szCs w:val="15"/>
                <w:lang w:val="en-GB" w:eastAsia="en-AU"/>
              </w:rPr>
            </w:pPr>
          </w:p>
        </w:tc>
        <w:tc>
          <w:tcPr>
            <w:tcW w:w="0" w:type="auto"/>
            <w:vMerge/>
          </w:tcPr>
          <w:p w14:paraId="6E0D1628" w14:textId="77777777" w:rsidR="00E17585" w:rsidRPr="00216E14" w:rsidRDefault="00E17585" w:rsidP="00E17585">
            <w:pPr>
              <w:shd w:val="clear" w:color="auto" w:fill="DBE5F1"/>
              <w:spacing w:before="6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en-GB" w:eastAsia="en-AU"/>
              </w:rPr>
            </w:pPr>
          </w:p>
        </w:tc>
      </w:tr>
    </w:tbl>
    <w:bookmarkEnd w:id="0"/>
    <w:p w14:paraId="3B31BB35" w14:textId="5DAC23F0" w:rsidR="00E17585" w:rsidRDefault="00543288" w:rsidP="00E17585">
      <w:pPr>
        <w:spacing w:after="240"/>
        <w:ind w:left="-794"/>
        <w:rPr>
          <w:rFonts w:ascii="Calibri" w:hAnsi="Calibri" w:cs="Calibri"/>
          <w:sz w:val="24"/>
          <w:szCs w:val="24"/>
          <w:lang w:val="en-GB"/>
        </w:rPr>
      </w:pPr>
      <w:r w:rsidRPr="00D6794F">
        <w:rPr>
          <w:rFonts w:ascii="Calibri" w:hAnsi="Calibri" w:cs="Calibri"/>
          <w:sz w:val="24"/>
          <w:szCs w:val="24"/>
          <w:lang w:val="en-GB"/>
        </w:rPr>
        <w:t>S</w:t>
      </w:r>
      <w:r w:rsidR="00CB0EE1">
        <w:rPr>
          <w:rFonts w:ascii="Calibri" w:hAnsi="Calibri" w:cs="Calibri"/>
          <w:sz w:val="24"/>
          <w:szCs w:val="24"/>
          <w:lang w:val="en-GB"/>
        </w:rPr>
        <w:t xml:space="preserve">upplementary File </w:t>
      </w:r>
      <w:r w:rsidRPr="00D6794F">
        <w:rPr>
          <w:rFonts w:ascii="Calibri" w:hAnsi="Calibri" w:cs="Calibri"/>
          <w:sz w:val="24"/>
          <w:szCs w:val="24"/>
          <w:lang w:val="en-GB"/>
        </w:rPr>
        <w:t>2.</w:t>
      </w:r>
      <w:r w:rsidR="00E17585" w:rsidRPr="00D6794F">
        <w:rPr>
          <w:rFonts w:ascii="Calibri" w:hAnsi="Calibri" w:cs="Calibri"/>
          <w:sz w:val="24"/>
          <w:szCs w:val="24"/>
          <w:lang w:val="en-GB"/>
        </w:rPr>
        <w:t xml:space="preserve"> PCOC Palliative Assessment</w:t>
      </w:r>
      <w:r w:rsidRPr="00D6794F">
        <w:rPr>
          <w:rFonts w:ascii="Calibri" w:hAnsi="Calibri" w:cs="Calibri"/>
          <w:sz w:val="24"/>
          <w:szCs w:val="24"/>
          <w:lang w:val="en-GB"/>
        </w:rPr>
        <w:t>s</w:t>
      </w:r>
    </w:p>
    <w:p w14:paraId="2D888CA1" w14:textId="77777777" w:rsidR="00E17585" w:rsidRPr="00B416C0" w:rsidRDefault="00E17585" w:rsidP="00E17585">
      <w:pPr>
        <w:spacing w:after="240"/>
        <w:ind w:left="-794"/>
        <w:rPr>
          <w:sz w:val="16"/>
          <w:szCs w:val="16"/>
        </w:rPr>
      </w:pPr>
      <w:r w:rsidRPr="00B416C0">
        <w:rPr>
          <w:sz w:val="16"/>
          <w:szCs w:val="16"/>
        </w:rPr>
        <w:t>Adapted from PCOC</w:t>
      </w:r>
      <w:r>
        <w:rPr>
          <w:sz w:val="16"/>
          <w:szCs w:val="16"/>
        </w:rPr>
        <w:t xml:space="preserve"> </w:t>
      </w:r>
      <w:r w:rsidRPr="00B416C0">
        <w:rPr>
          <w:sz w:val="16"/>
          <w:szCs w:val="16"/>
        </w:rPr>
        <w:t>https://www.uow.edu.au/australasian-health-outcomes-consortium/pcoc/assessment-tools-and-forms/</w:t>
      </w:r>
    </w:p>
    <w:p w14:paraId="0706A8D4" w14:textId="77777777" w:rsidR="00781D8A" w:rsidRDefault="00781D8A" w:rsidP="00E17585"/>
    <w:sectPr w:rsidR="00781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2C9E5" w14:textId="77777777" w:rsidR="00DE0807" w:rsidRDefault="00DE0807" w:rsidP="00E17585">
      <w:pPr>
        <w:spacing w:line="240" w:lineRule="auto"/>
      </w:pPr>
      <w:r>
        <w:separator/>
      </w:r>
    </w:p>
  </w:endnote>
  <w:endnote w:type="continuationSeparator" w:id="0">
    <w:p w14:paraId="14C0EBD8" w14:textId="77777777" w:rsidR="00DE0807" w:rsidRDefault="00DE0807" w:rsidP="00E175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3A3DC" w14:textId="77777777" w:rsidR="00DE0807" w:rsidRDefault="00DE0807" w:rsidP="00E17585">
      <w:pPr>
        <w:spacing w:line="240" w:lineRule="auto"/>
      </w:pPr>
      <w:r>
        <w:separator/>
      </w:r>
    </w:p>
  </w:footnote>
  <w:footnote w:type="continuationSeparator" w:id="0">
    <w:p w14:paraId="2D732A70" w14:textId="77777777" w:rsidR="00DE0807" w:rsidRDefault="00DE0807" w:rsidP="00E175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D5951"/>
    <w:multiLevelType w:val="hybridMultilevel"/>
    <w:tmpl w:val="7D5E1466"/>
    <w:lvl w:ilvl="0" w:tplc="EF46F78E">
      <w:start w:val="5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E2545"/>
    <w:multiLevelType w:val="hybridMultilevel"/>
    <w:tmpl w:val="3F367F00"/>
    <w:lvl w:ilvl="0" w:tplc="C2A0E4FC">
      <w:start w:val="10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C031A"/>
    <w:multiLevelType w:val="hybridMultilevel"/>
    <w:tmpl w:val="F190C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765B3"/>
    <w:multiLevelType w:val="hybridMultilevel"/>
    <w:tmpl w:val="2CB22FC4"/>
    <w:lvl w:ilvl="0" w:tplc="CC8CA75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5E72A8"/>
    <w:multiLevelType w:val="hybridMultilevel"/>
    <w:tmpl w:val="D06AE772"/>
    <w:lvl w:ilvl="0" w:tplc="7D2804B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B690B"/>
    <w:multiLevelType w:val="hybridMultilevel"/>
    <w:tmpl w:val="A6A8099A"/>
    <w:lvl w:ilvl="0" w:tplc="B0B0CDC4">
      <w:start w:val="9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BA4246"/>
    <w:multiLevelType w:val="hybridMultilevel"/>
    <w:tmpl w:val="6DC0F6CC"/>
    <w:lvl w:ilvl="0" w:tplc="91588806">
      <w:start w:val="6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458AF"/>
    <w:multiLevelType w:val="hybridMultilevel"/>
    <w:tmpl w:val="A9F6E4A0"/>
    <w:lvl w:ilvl="0" w:tplc="7136B93A">
      <w:start w:val="2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6979C0"/>
    <w:multiLevelType w:val="hybridMultilevel"/>
    <w:tmpl w:val="3612D3FE"/>
    <w:lvl w:ilvl="0" w:tplc="48BCE89A">
      <w:start w:val="4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82D6F"/>
    <w:multiLevelType w:val="hybridMultilevel"/>
    <w:tmpl w:val="08A86E08"/>
    <w:lvl w:ilvl="0" w:tplc="9A9E48A2">
      <w:start w:val="3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A14466"/>
    <w:multiLevelType w:val="hybridMultilevel"/>
    <w:tmpl w:val="C18C9FF8"/>
    <w:lvl w:ilvl="0" w:tplc="8A60F5F4">
      <w:start w:val="7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96DB8"/>
    <w:multiLevelType w:val="hybridMultilevel"/>
    <w:tmpl w:val="BFB4EDB2"/>
    <w:lvl w:ilvl="0" w:tplc="8DD24BB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8D3C8A"/>
    <w:multiLevelType w:val="hybridMultilevel"/>
    <w:tmpl w:val="ACEC871E"/>
    <w:lvl w:ilvl="0" w:tplc="1B90E0E0">
      <w:start w:val="8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B10040"/>
    <w:multiLevelType w:val="hybridMultilevel"/>
    <w:tmpl w:val="BD562740"/>
    <w:lvl w:ilvl="0" w:tplc="2DB844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A069E3"/>
    <w:multiLevelType w:val="hybridMultilevel"/>
    <w:tmpl w:val="2F38D666"/>
    <w:lvl w:ilvl="0" w:tplc="9F74CD18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359835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3039858">
    <w:abstractNumId w:val="3"/>
  </w:num>
  <w:num w:numId="3" w16cid:durableId="448477552">
    <w:abstractNumId w:val="11"/>
  </w:num>
  <w:num w:numId="4" w16cid:durableId="63649974">
    <w:abstractNumId w:val="1"/>
  </w:num>
  <w:num w:numId="5" w16cid:durableId="1447919319">
    <w:abstractNumId w:val="5"/>
  </w:num>
  <w:num w:numId="6" w16cid:durableId="544215691">
    <w:abstractNumId w:val="12"/>
  </w:num>
  <w:num w:numId="7" w16cid:durableId="1568682152">
    <w:abstractNumId w:val="10"/>
  </w:num>
  <w:num w:numId="8" w16cid:durableId="101540435">
    <w:abstractNumId w:val="6"/>
  </w:num>
  <w:num w:numId="9" w16cid:durableId="633487957">
    <w:abstractNumId w:val="0"/>
  </w:num>
  <w:num w:numId="10" w16cid:durableId="364407285">
    <w:abstractNumId w:val="8"/>
  </w:num>
  <w:num w:numId="11" w16cid:durableId="205799267">
    <w:abstractNumId w:val="9"/>
  </w:num>
  <w:num w:numId="12" w16cid:durableId="1949893531">
    <w:abstractNumId w:val="7"/>
  </w:num>
  <w:num w:numId="13" w16cid:durableId="1073240109">
    <w:abstractNumId w:val="4"/>
  </w:num>
  <w:num w:numId="14" w16cid:durableId="1594314201">
    <w:abstractNumId w:val="14"/>
  </w:num>
  <w:num w:numId="15" w16cid:durableId="1082752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85"/>
    <w:rsid w:val="00097067"/>
    <w:rsid w:val="00175DE3"/>
    <w:rsid w:val="002544DF"/>
    <w:rsid w:val="00416393"/>
    <w:rsid w:val="00490F33"/>
    <w:rsid w:val="004F03E3"/>
    <w:rsid w:val="00543288"/>
    <w:rsid w:val="006F58D4"/>
    <w:rsid w:val="007419A3"/>
    <w:rsid w:val="007721EE"/>
    <w:rsid w:val="00781D8A"/>
    <w:rsid w:val="00787AFA"/>
    <w:rsid w:val="0086284D"/>
    <w:rsid w:val="00883BE3"/>
    <w:rsid w:val="008940B8"/>
    <w:rsid w:val="00A73383"/>
    <w:rsid w:val="00C01FC0"/>
    <w:rsid w:val="00CB0EE1"/>
    <w:rsid w:val="00D6794F"/>
    <w:rsid w:val="00DD17B3"/>
    <w:rsid w:val="00DE0807"/>
    <w:rsid w:val="00E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EB122"/>
  <w15:chartTrackingRefBased/>
  <w15:docId w15:val="{C3FD31C8-0EE0-467A-8DA8-307D66797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85"/>
    <w:pPr>
      <w:spacing w:after="0" w:line="360" w:lineRule="auto"/>
    </w:pPr>
    <w:rPr>
      <w:rFonts w:ascii="Arial" w:eastAsia="Calibri" w:hAnsi="Arial" w:cs="Times New Roman"/>
      <w:kern w:val="0"/>
      <w:sz w:val="26"/>
      <w:szCs w:val="26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F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5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5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5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5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5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5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Heading3"/>
    <w:link w:val="Style4Char"/>
    <w:autoRedefine/>
    <w:qFormat/>
    <w:rsid w:val="00490F33"/>
    <w:pPr>
      <w:spacing w:before="100" w:beforeAutospacing="1" w:after="100" w:afterAutospacing="1"/>
    </w:pPr>
    <w:rPr>
      <w:rFonts w:ascii="Arial" w:eastAsia="Times New Roman" w:hAnsi="Arial" w:cs="Arial"/>
      <w:b/>
      <w:iCs/>
      <w:color w:val="auto"/>
      <w:sz w:val="22"/>
      <w:szCs w:val="22"/>
      <w:lang w:val="en-GB"/>
    </w:rPr>
  </w:style>
  <w:style w:type="character" w:customStyle="1" w:styleId="Style4Char">
    <w:name w:val="Style4 Char"/>
    <w:basedOn w:val="Heading3Char"/>
    <w:link w:val="Style4"/>
    <w:rsid w:val="00490F33"/>
    <w:rPr>
      <w:rFonts w:ascii="Arial" w:eastAsia="Times New Roman" w:hAnsi="Arial" w:cs="Arial"/>
      <w:b/>
      <w:iCs/>
      <w:color w:val="0A2F40" w:themeColor="accent1" w:themeShade="7F"/>
      <w:kern w:val="0"/>
      <w:sz w:val="24"/>
      <w:szCs w:val="24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F33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940B8"/>
    <w:pPr>
      <w:spacing w:before="240" w:after="120"/>
    </w:pPr>
    <w:rPr>
      <w:rFonts w:cstheme="minorHAns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17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58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58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58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58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58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58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17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5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585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17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585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1758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75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585"/>
    <w:rPr>
      <w:rFonts w:ascii="Arial" w:eastAsia="Calibri" w:hAnsi="Arial" w:cs="Times New Roman"/>
      <w:kern w:val="0"/>
      <w:sz w:val="26"/>
      <w:szCs w:val="26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75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585"/>
    <w:rPr>
      <w:rFonts w:ascii="Arial" w:eastAsia="Calibri" w:hAnsi="Arial" w:cs="Times New Roman"/>
      <w:kern w:val="0"/>
      <w:sz w:val="26"/>
      <w:szCs w:val="2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eun Ven</dc:creator>
  <cp:keywords/>
  <dc:description/>
  <cp:lastModifiedBy>Sandra Miles</cp:lastModifiedBy>
  <cp:revision>2</cp:revision>
  <dcterms:created xsi:type="dcterms:W3CDTF">2025-04-30T01:55:00Z</dcterms:created>
  <dcterms:modified xsi:type="dcterms:W3CDTF">2025-04-30T01:55:00Z</dcterms:modified>
</cp:coreProperties>
</file>